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first affili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just mention of study sties and loc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observationa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and figure 3.  page 7,&amp; 10. We have included our own figures which differ slightly from the SPIRIT statement however we feel like these figures are more suited for our specific study. If the editor feels that this needs to be changed, we would be more than willing to.</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reatment allocation is mentioned on page 5</w:t>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xpected be low, mentioned in discussion page 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 publication, versions, added as supplementary file and available in ethics vers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for observational study, as deemed by all institutional and ethics boards.</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purely observation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purely observational, complications are outcomes, study participation will not expose patients to harm.</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ny.</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 Ethics approval enclosed.</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tudy currently underway and wont see any changes to protocol. All changes had to be communication to all boards (mentioned in ethics vers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 publication, version, added as supplementary file and available in ethics vers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 publication, versions, added as supplementary file and available in ethics version</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intention to use professional write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mentioned, can be requested for.</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ed as 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0T19:42:00Z</dcterms:created>
  <dc:creator>JKitchen</dc:creator>
  <dc:description/>
  <cp:keywords/>
  <dc:language>en-US</dc:language>
  <cp:lastModifiedBy>ruben hoepelman</cp:lastModifiedBy>
  <dcterms:modified xsi:type="dcterms:W3CDTF">2022-01-11T08:40:00Z</dcterms:modified>
  <cp:revision>5</cp:revision>
  <dc:subject/>
  <dc:title>Table 1  SPIRIT 2013 checklist: recommended items to address in a clinical trial protocol and related documents*</dc:title>
</cp:coreProperties>
</file>